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71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30"/>
        <w:gridCol w:w="2445"/>
        <w:gridCol w:w="2340"/>
        <w:gridCol w:w="2490"/>
      </w:tblGrid>
      <w:tr w:rsidR="00236941" w:rsidRPr="00236941" w14:paraId="610B3E4B" w14:textId="77777777" w:rsidTr="00236941">
        <w:trPr>
          <w:trHeight w:val="245"/>
        </w:trPr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8F5F3" w14:textId="77777777" w:rsidR="00236941" w:rsidRPr="00236941" w:rsidRDefault="00236941" w:rsidP="00236941">
            <w:pPr>
              <w:spacing w:after="40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oBack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Concept 1: Mental Health</w:t>
            </w:r>
          </w:p>
        </w:tc>
        <w:tc>
          <w:tcPr>
            <w:tcW w:w="24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058D2" w14:textId="77777777" w:rsidR="00236941" w:rsidRPr="00236941" w:rsidRDefault="00236941" w:rsidP="00236941">
            <w:pPr>
              <w:spacing w:after="40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Concept 2: Arab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C5FB6" w14:textId="77777777" w:rsidR="00236941" w:rsidRPr="00236941" w:rsidRDefault="00236941" w:rsidP="00236941">
            <w:pPr>
              <w:spacing w:after="40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Concept 3: Help Seeking</w:t>
            </w:r>
          </w:p>
        </w:tc>
        <w:tc>
          <w:tcPr>
            <w:tcW w:w="24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0806A" w14:textId="77777777" w:rsidR="00236941" w:rsidRPr="00236941" w:rsidRDefault="00236941" w:rsidP="00236941">
            <w:pPr>
              <w:spacing w:after="40"/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cept 4: Experiences and Behaviors </w:t>
            </w:r>
          </w:p>
        </w:tc>
      </w:tr>
      <w:tr w:rsidR="00236941" w:rsidRPr="00236941" w14:paraId="7C8FAFD1" w14:textId="77777777" w:rsidTr="00236941">
        <w:trPr>
          <w:trHeight w:val="8975"/>
        </w:trPr>
        <w:tc>
          <w:tcPr>
            <w:tcW w:w="24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1B0A5" w14:textId="77777777" w:rsidR="00236941" w:rsidRPr="00236941" w:rsidRDefault="00236941" w:rsidP="00236941">
            <w:pPr>
              <w:ind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ental Disorders/ </w:t>
            </w:r>
          </w:p>
          <w:p w14:paraId="49C264E9" w14:textId="77777777" w:rsidR="00236941" w:rsidRPr="00236941" w:rsidRDefault="00236941" w:rsidP="00236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Mental Health/ </w:t>
            </w:r>
          </w:p>
          <w:p w14:paraId="41A6169C" w14:textId="77777777" w:rsidR="00236941" w:rsidRPr="00236941" w:rsidRDefault="00236941" w:rsidP="00236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Mental </w:t>
            </w:r>
            <w:proofErr w:type="spellStart"/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health.ti</w:t>
            </w:r>
            <w:proofErr w:type="gram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  <w:p w14:paraId="1BBE41F4" w14:textId="77777777" w:rsidR="00236941" w:rsidRPr="00236941" w:rsidRDefault="00236941" w:rsidP="00236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(Mental adj3 (wellbeing or 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well being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).ti</w:t>
            </w:r>
            <w:proofErr w:type="gram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ab. </w:t>
            </w:r>
          </w:p>
          <w:p w14:paraId="6CF4FAF7" w14:textId="77777777" w:rsidR="00236941" w:rsidRPr="00236941" w:rsidRDefault="00236941" w:rsidP="00236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Mental </w:t>
            </w:r>
            <w:proofErr w:type="spellStart"/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hygiene.ti</w:t>
            </w:r>
            <w:proofErr w:type="gram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  <w:p w14:paraId="0D4CC0F5" w14:textId="77777777" w:rsidR="00236941" w:rsidRPr="00236941" w:rsidRDefault="00236941" w:rsidP="00236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- mental disorder</w:t>
            </w:r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*.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  <w:p w14:paraId="549327C8" w14:textId="77777777" w:rsidR="00236941" w:rsidRPr="00236941" w:rsidRDefault="00236941" w:rsidP="00236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- mental illness</w:t>
            </w:r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*.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  <w:p w14:paraId="2C6A0703" w14:textId="77777777" w:rsidR="00236941" w:rsidRPr="00236941" w:rsidRDefault="00236941" w:rsidP="00236941">
            <w:pPr>
              <w:ind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- ((psychologic* or emotional) adj3 distress*</w:t>
            </w:r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  <w:p w14:paraId="7A9BD262" w14:textId="77777777" w:rsidR="00236941" w:rsidRPr="00236941" w:rsidRDefault="00236941" w:rsidP="00236941">
            <w:pPr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46E2E0B4" w14:textId="77777777" w:rsidR="00236941" w:rsidRPr="00236941" w:rsidRDefault="00236941" w:rsidP="00236941">
            <w:pPr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330D6" w14:textId="77777777" w:rsidR="00236941" w:rsidRPr="00236941" w:rsidRDefault="00236941" w:rsidP="00236941">
            <w:pPr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middle east/ or 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bahrain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 or 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iraq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 or 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jordan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 or 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kuwait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 or 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lebanon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 or 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oman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 or 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qatar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 or 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saudi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arabia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 or 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syria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 or united 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ar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mirates/ or 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yemen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  <w:p w14:paraId="2905343F" w14:textId="77777777" w:rsidR="00236941" w:rsidRPr="00236941" w:rsidRDefault="00236941" w:rsidP="00236941">
            <w:pPr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-Arabs/</w:t>
            </w:r>
          </w:p>
          <w:p w14:paraId="47B218B2" w14:textId="77777777" w:rsidR="00236941" w:rsidRPr="00236941" w:rsidRDefault="00236941" w:rsidP="00236941">
            <w:pPr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africa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northern/ or 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djibouti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 or 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somalia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 or 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sudan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 or 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mauritania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  <w:p w14:paraId="166A4D44" w14:textId="77777777" w:rsidR="00236941" w:rsidRPr="00236941" w:rsidRDefault="00236941" w:rsidP="00236941">
            <w:pPr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-Comoros/</w:t>
            </w:r>
          </w:p>
          <w:p w14:paraId="0722F310" w14:textId="77777777" w:rsidR="00236941" w:rsidRPr="00236941" w:rsidRDefault="00236941" w:rsidP="00236941">
            <w:pPr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Middle </w:t>
            </w:r>
            <w:proofErr w:type="spellStart"/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East.ti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proofErr w:type="gramEnd"/>
          </w:p>
          <w:p w14:paraId="62D3599E" w14:textId="77777777" w:rsidR="00236941" w:rsidRPr="00236941" w:rsidRDefault="00236941" w:rsidP="00236941">
            <w:pPr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-Arab</w:t>
            </w:r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*.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  <w:p w14:paraId="6121F410" w14:textId="77777777" w:rsidR="00236941" w:rsidRPr="00236941" w:rsidRDefault="00236941" w:rsidP="00236941">
            <w:pPr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spellStart"/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Bahrain.ti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proofErr w:type="gramEnd"/>
          </w:p>
          <w:p w14:paraId="6E9CF8B4" w14:textId="77777777" w:rsidR="00236941" w:rsidRPr="00236941" w:rsidRDefault="00236941" w:rsidP="00236941">
            <w:pPr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spellStart"/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Iraq.ti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proofErr w:type="gramEnd"/>
          </w:p>
          <w:p w14:paraId="16FE0B01" w14:textId="77777777" w:rsidR="00236941" w:rsidRPr="00236941" w:rsidRDefault="00236941" w:rsidP="00236941">
            <w:pPr>
              <w:spacing w:after="40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spellStart"/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Qatar.ti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proofErr w:type="gramEnd"/>
          </w:p>
          <w:p w14:paraId="2AF8D159" w14:textId="77777777" w:rsidR="00236941" w:rsidRPr="00236941" w:rsidRDefault="00236941" w:rsidP="00236941">
            <w:pPr>
              <w:spacing w:after="40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spellStart"/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Egypt.ti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proofErr w:type="gramEnd"/>
          </w:p>
          <w:p w14:paraId="26840EB6" w14:textId="77777777" w:rsidR="00236941" w:rsidRPr="00236941" w:rsidRDefault="00236941" w:rsidP="00236941">
            <w:pPr>
              <w:spacing w:after="40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spellStart"/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Palsetine.ti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proofErr w:type="gramEnd"/>
          </w:p>
          <w:p w14:paraId="33352B9E" w14:textId="77777777" w:rsidR="00236941" w:rsidRPr="00236941" w:rsidRDefault="00236941" w:rsidP="00236941">
            <w:pPr>
              <w:spacing w:after="40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spellStart"/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Lebanon.ti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proofErr w:type="gramEnd"/>
          </w:p>
          <w:p w14:paraId="19D71B86" w14:textId="77777777" w:rsidR="00236941" w:rsidRPr="00236941" w:rsidRDefault="00236941" w:rsidP="00236941">
            <w:pPr>
              <w:spacing w:after="40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spellStart"/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Kuwait.ti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proofErr w:type="gramEnd"/>
          </w:p>
          <w:p w14:paraId="6C47B653" w14:textId="77777777" w:rsidR="00236941" w:rsidRPr="00236941" w:rsidRDefault="00236941" w:rsidP="00236941">
            <w:pPr>
              <w:spacing w:after="40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United Arab </w:t>
            </w:r>
            <w:proofErr w:type="spellStart"/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Emirates.ti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proofErr w:type="gramEnd"/>
          </w:p>
          <w:p w14:paraId="162A7568" w14:textId="77777777" w:rsidR="00236941" w:rsidRPr="00236941" w:rsidRDefault="00236941" w:rsidP="00236941">
            <w:pPr>
              <w:spacing w:after="40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spellStart"/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UAE.ti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proofErr w:type="gramEnd"/>
          </w:p>
          <w:p w14:paraId="75E6D5F1" w14:textId="77777777" w:rsidR="00236941" w:rsidRPr="00236941" w:rsidRDefault="00236941" w:rsidP="00236941">
            <w:pPr>
              <w:spacing w:after="40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spellStart"/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Oman.ti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proofErr w:type="gramEnd"/>
          </w:p>
          <w:p w14:paraId="33AA837A" w14:textId="77777777" w:rsidR="00236941" w:rsidRPr="00236941" w:rsidRDefault="00236941" w:rsidP="00236941">
            <w:pPr>
              <w:spacing w:after="40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spellStart"/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Yemen.ti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proofErr w:type="gramEnd"/>
          </w:p>
          <w:p w14:paraId="2F829BCA" w14:textId="77777777" w:rsidR="00236941" w:rsidRPr="00236941" w:rsidRDefault="00236941" w:rsidP="00236941">
            <w:pPr>
              <w:spacing w:after="40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spellStart"/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Jordnan.ti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proofErr w:type="gramEnd"/>
          </w:p>
          <w:p w14:paraId="409F5E43" w14:textId="77777777" w:rsidR="00236941" w:rsidRPr="00236941" w:rsidRDefault="00236941" w:rsidP="00236941">
            <w:pPr>
              <w:spacing w:after="40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spellStart"/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Syria.ti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proofErr w:type="gramEnd"/>
          </w:p>
          <w:p w14:paraId="3CF00DED" w14:textId="77777777" w:rsidR="00236941" w:rsidRPr="00236941" w:rsidRDefault="00236941" w:rsidP="00236941">
            <w:pPr>
              <w:spacing w:after="40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spellStart"/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Libya.ti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proofErr w:type="gramEnd"/>
          </w:p>
          <w:p w14:paraId="605311EA" w14:textId="77777777" w:rsidR="00236941" w:rsidRPr="00236941" w:rsidRDefault="00236941" w:rsidP="00236941">
            <w:pPr>
              <w:spacing w:after="40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Tunisia. </w:t>
            </w:r>
            <w:proofErr w:type="spellStart"/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proofErr w:type="gramEnd"/>
          </w:p>
          <w:p w14:paraId="6DE32F86" w14:textId="77777777" w:rsidR="00236941" w:rsidRPr="00236941" w:rsidRDefault="00236941" w:rsidP="00236941">
            <w:pPr>
              <w:spacing w:after="40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Algeria. </w:t>
            </w:r>
            <w:proofErr w:type="spellStart"/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proofErr w:type="gramEnd"/>
          </w:p>
          <w:p w14:paraId="3FA308A3" w14:textId="77777777" w:rsidR="00236941" w:rsidRPr="00236941" w:rsidRDefault="00236941" w:rsidP="00236941">
            <w:pPr>
              <w:spacing w:after="40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spellStart"/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Morocco.ti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proofErr w:type="gramEnd"/>
          </w:p>
          <w:p w14:paraId="6C8F30DA" w14:textId="77777777" w:rsidR="00236941" w:rsidRPr="00236941" w:rsidRDefault="00236941" w:rsidP="00236941">
            <w:pPr>
              <w:spacing w:after="40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Sudan.ti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proofErr w:type="gramEnd"/>
          </w:p>
          <w:p w14:paraId="4C51FAA7" w14:textId="77777777" w:rsidR="00236941" w:rsidRPr="00236941" w:rsidRDefault="00236941" w:rsidP="00236941">
            <w:pPr>
              <w:spacing w:after="40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spellStart"/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Somalia.ti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proofErr w:type="gramEnd"/>
          </w:p>
          <w:p w14:paraId="0009C265" w14:textId="77777777" w:rsidR="00236941" w:rsidRPr="00236941" w:rsidRDefault="00236941" w:rsidP="00236941">
            <w:pPr>
              <w:spacing w:after="40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Comoros.ti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proofErr w:type="gramEnd"/>
          </w:p>
          <w:p w14:paraId="11735B7C" w14:textId="77777777" w:rsidR="00236941" w:rsidRPr="00236941" w:rsidRDefault="00236941" w:rsidP="00236941">
            <w:pPr>
              <w:spacing w:after="40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spellStart"/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Dijbouti.ti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proofErr w:type="gramEnd"/>
          </w:p>
          <w:p w14:paraId="11895FC5" w14:textId="77777777" w:rsidR="00236941" w:rsidRPr="00236941" w:rsidRDefault="00236941" w:rsidP="00236941">
            <w:pPr>
              <w:spacing w:after="40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proofErr w:type="spellStart"/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Mauritania.ti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proofErr w:type="gramEnd"/>
          </w:p>
          <w:p w14:paraId="5E2BC0C8" w14:textId="77777777" w:rsidR="00236941" w:rsidRPr="00236941" w:rsidRDefault="00236941" w:rsidP="00236941">
            <w:pPr>
              <w:spacing w:after="40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F937D" w14:textId="77777777" w:rsidR="00236941" w:rsidRPr="00236941" w:rsidRDefault="00236941" w:rsidP="00236941">
            <w:pPr>
              <w:ind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help-seeking behavior/ </w:t>
            </w:r>
          </w:p>
          <w:p w14:paraId="5219FA13" w14:textId="77777777" w:rsidR="00236941" w:rsidRPr="00236941" w:rsidRDefault="00236941" w:rsidP="00236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ocial Support/ </w:t>
            </w:r>
          </w:p>
          <w:p w14:paraId="499B98AC" w14:textId="77777777" w:rsidR="00236941" w:rsidRPr="00236941" w:rsidRDefault="00236941" w:rsidP="00236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- (help adj3 seek*</w:t>
            </w:r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  <w:p w14:paraId="713CDC4B" w14:textId="77777777" w:rsidR="00236941" w:rsidRPr="00236941" w:rsidRDefault="00236941" w:rsidP="00236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- (help adj3 sought</w:t>
            </w:r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  <w:p w14:paraId="46DC12F8" w14:textId="77777777" w:rsidR="00236941" w:rsidRPr="00236941" w:rsidRDefault="00236941" w:rsidP="00236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- mental health service</w:t>
            </w:r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*.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  <w:p w14:paraId="03D09953" w14:textId="77777777" w:rsidR="00236941" w:rsidRPr="00236941" w:rsidRDefault="00236941" w:rsidP="00236941">
            <w:pPr>
              <w:ind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- Social Support</w:t>
            </w:r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*.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,ab</w:t>
            </w:r>
            <w:proofErr w:type="spellEnd"/>
          </w:p>
          <w:p w14:paraId="7496C7D6" w14:textId="77777777" w:rsidR="00236941" w:rsidRPr="00236941" w:rsidRDefault="00236941" w:rsidP="00236941">
            <w:pPr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577D4FE8" w14:textId="77777777" w:rsidR="00236941" w:rsidRPr="00236941" w:rsidRDefault="00236941" w:rsidP="00236941">
            <w:pPr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7D6F5829" w14:textId="77777777" w:rsidR="00236941" w:rsidRPr="00236941" w:rsidRDefault="00236941" w:rsidP="00236941">
            <w:pPr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617C7" w14:textId="77777777" w:rsidR="00236941" w:rsidRPr="00236941" w:rsidRDefault="00236941" w:rsidP="00236941">
            <w:pPr>
              <w:spacing w:after="40"/>
              <w:ind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social stigma/ </w:t>
            </w:r>
          </w:p>
          <w:p w14:paraId="201B02F0" w14:textId="77777777" w:rsidR="00236941" w:rsidRPr="00236941" w:rsidRDefault="00236941" w:rsidP="00236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ttitude/ </w:t>
            </w:r>
          </w:p>
          <w:p w14:paraId="474C7C44" w14:textId="77777777" w:rsidR="00236941" w:rsidRPr="00236941" w:rsidRDefault="00236941" w:rsidP="00236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ulture/ </w:t>
            </w:r>
          </w:p>
          <w:p w14:paraId="5C4816B1" w14:textId="77777777" w:rsidR="00236941" w:rsidRPr="00236941" w:rsidRDefault="00236941" w:rsidP="00236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- Stigma</w:t>
            </w:r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*.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  <w:p w14:paraId="549B63E9" w14:textId="77777777" w:rsidR="00236941" w:rsidRPr="00236941" w:rsidRDefault="00236941" w:rsidP="00236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- attitude</w:t>
            </w:r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*.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  <w:p w14:paraId="6854B2CA" w14:textId="77777777" w:rsidR="00236941" w:rsidRPr="00236941" w:rsidRDefault="00236941" w:rsidP="00236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- perception</w:t>
            </w:r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*.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  <w:p w14:paraId="145BE4B9" w14:textId="77777777" w:rsidR="00236941" w:rsidRPr="00236941" w:rsidRDefault="00236941" w:rsidP="00236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- belief</w:t>
            </w:r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*.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  <w:p w14:paraId="246251EB" w14:textId="77777777" w:rsidR="00236941" w:rsidRPr="00236941" w:rsidRDefault="00236941" w:rsidP="00236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- opinion</w:t>
            </w:r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*.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  <w:p w14:paraId="6AED6D80" w14:textId="77777777" w:rsidR="00236941" w:rsidRPr="00236941" w:rsidRDefault="00236941" w:rsidP="00236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- barrier</w:t>
            </w:r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*.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,ab</w:t>
            </w:r>
            <w:proofErr w:type="spellEnd"/>
          </w:p>
          <w:p w14:paraId="318EAC21" w14:textId="77777777" w:rsidR="00236941" w:rsidRPr="00236941" w:rsidRDefault="00236941" w:rsidP="00236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- facilitator</w:t>
            </w:r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*.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  <w:p w14:paraId="496E45BB" w14:textId="77777777" w:rsidR="00236941" w:rsidRPr="00236941" w:rsidRDefault="00236941" w:rsidP="00236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promot</w:t>
            </w:r>
            <w:proofErr w:type="spellEnd"/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*.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  <w:p w14:paraId="2675E54F" w14:textId="77777777" w:rsidR="00236941" w:rsidRPr="00236941" w:rsidRDefault="00236941" w:rsidP="00236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encourag</w:t>
            </w:r>
            <w:proofErr w:type="spellEnd"/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*.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  <w:p w14:paraId="13EAE164" w14:textId="77777777" w:rsidR="00236941" w:rsidRPr="00236941" w:rsidRDefault="00236941" w:rsidP="00236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experienc</w:t>
            </w:r>
            <w:proofErr w:type="spellEnd"/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*.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. -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challeng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*.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  <w:p w14:paraId="34D57D10" w14:textId="77777777" w:rsidR="00236941" w:rsidRPr="00236941" w:rsidRDefault="00236941" w:rsidP="00236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motivat</w:t>
            </w:r>
            <w:proofErr w:type="spellEnd"/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*.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  <w:p w14:paraId="7D2BB071" w14:textId="77777777" w:rsidR="00236941" w:rsidRPr="00236941" w:rsidRDefault="00236941" w:rsidP="00236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- Expectation</w:t>
            </w:r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*.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  <w:p w14:paraId="101CD2E5" w14:textId="77777777" w:rsidR="00236941" w:rsidRPr="00236941" w:rsidRDefault="00236941" w:rsidP="00236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drive.ti</w:t>
            </w:r>
            <w:proofErr w:type="gram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  <w:p w14:paraId="3CD347C6" w14:textId="77777777" w:rsidR="00236941" w:rsidRPr="00236941" w:rsidRDefault="00236941" w:rsidP="00236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- goal</w:t>
            </w:r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*.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  <w:p w14:paraId="107553B2" w14:textId="77777777" w:rsidR="00236941" w:rsidRPr="00236941" w:rsidRDefault="00236941" w:rsidP="00236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- Intention</w:t>
            </w:r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*.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  <w:p w14:paraId="00188233" w14:textId="77777777" w:rsidR="00236941" w:rsidRPr="00236941" w:rsidRDefault="00236941" w:rsidP="00236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- Incentive</w:t>
            </w:r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*.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  <w:p w14:paraId="47478A49" w14:textId="77777777" w:rsidR="00236941" w:rsidRPr="00236941" w:rsidRDefault="00236941" w:rsidP="00236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- Purpose</w:t>
            </w:r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*.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  <w:p w14:paraId="1E90EF5C" w14:textId="77777777" w:rsidR="00236941" w:rsidRPr="00236941" w:rsidRDefault="00236941" w:rsidP="00236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Opinion</w:t>
            </w:r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*.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  <w:p w14:paraId="393B5F8F" w14:textId="77777777" w:rsidR="00236941" w:rsidRPr="00236941" w:rsidRDefault="00236941" w:rsidP="00236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Outlook.ti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proofErr w:type="gram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35CDC133" w14:textId="77777777" w:rsidR="00236941" w:rsidRPr="00236941" w:rsidRDefault="00236941" w:rsidP="00236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- perspective</w:t>
            </w:r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*.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  <w:p w14:paraId="3179899C" w14:textId="77777777" w:rsidR="00236941" w:rsidRPr="00236941" w:rsidRDefault="00236941" w:rsidP="00236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- feeling</w:t>
            </w:r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*.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  <w:p w14:paraId="1EA0F579" w14:textId="77777777" w:rsidR="00236941" w:rsidRPr="00236941" w:rsidRDefault="00236941" w:rsidP="00236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acceptance.ti</w:t>
            </w:r>
            <w:proofErr w:type="gram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  <w:p w14:paraId="1FF5E798" w14:textId="77777777" w:rsidR="00236941" w:rsidRPr="00236941" w:rsidRDefault="00236941" w:rsidP="002369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- taboo</w:t>
            </w:r>
            <w:proofErr w:type="gram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*.</w:t>
            </w:r>
            <w:proofErr w:type="spellStart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  <w:p w14:paraId="37C27462" w14:textId="77777777" w:rsidR="00236941" w:rsidRPr="00236941" w:rsidRDefault="00236941" w:rsidP="00236941">
            <w:pPr>
              <w:spacing w:after="40"/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9F795FD" w14:textId="77777777" w:rsidR="00236941" w:rsidRPr="00236941" w:rsidRDefault="00236941" w:rsidP="00236941">
            <w:pPr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6A41E233" w14:textId="77777777" w:rsidR="00236941" w:rsidRPr="00236941" w:rsidRDefault="00236941" w:rsidP="00236941">
            <w:pPr>
              <w:ind w:left="14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694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2171659D" w14:textId="4065544B" w:rsidR="007E0CD3" w:rsidRPr="00236941" w:rsidRDefault="00236941">
      <w:pPr>
        <w:rPr>
          <w:rFonts w:ascii="Times New Roman" w:hAnsi="Times New Roman" w:cs="Times New Roman"/>
        </w:rPr>
      </w:pPr>
      <w:r w:rsidRPr="00236941">
        <w:rPr>
          <w:rFonts w:ascii="Times New Roman" w:hAnsi="Times New Roman" w:cs="Times New Roman"/>
        </w:rPr>
        <w:t xml:space="preserve">Supplementary file 2: Search strategy </w:t>
      </w:r>
      <w:bookmarkEnd w:id="0"/>
    </w:p>
    <w:sectPr w:rsidR="007E0CD3" w:rsidRPr="00236941" w:rsidSect="00D112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941"/>
    <w:rsid w:val="00236941"/>
    <w:rsid w:val="00437075"/>
    <w:rsid w:val="007E0CD3"/>
    <w:rsid w:val="00D11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9BEA9"/>
  <w15:chartTrackingRefBased/>
  <w15:docId w15:val="{C3861223-6BB1-4C4C-BF12-D8C67BFB2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6941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5</Words>
  <Characters>1459</Characters>
  <Application>Microsoft Office Word</Application>
  <DocSecurity>0</DocSecurity>
  <Lines>12</Lines>
  <Paragraphs>3</Paragraphs>
  <ScaleCrop>false</ScaleCrop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a El Khatib</dc:creator>
  <cp:keywords/>
  <dc:description/>
  <cp:lastModifiedBy>Hania El Khatib</cp:lastModifiedBy>
  <cp:revision>1</cp:revision>
  <dcterms:created xsi:type="dcterms:W3CDTF">2023-04-02T10:48:00Z</dcterms:created>
  <dcterms:modified xsi:type="dcterms:W3CDTF">2023-04-02T10:50:00Z</dcterms:modified>
</cp:coreProperties>
</file>